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08F1C" w14:textId="29F3C0AF" w:rsidR="00126236" w:rsidRPr="00584CF5" w:rsidRDefault="00D0182A" w:rsidP="00584CF5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bookmarkStart w:id="0" w:name="_GoBack"/>
      <w:bookmarkEnd w:id="0"/>
      <w:r w:rsidR="00584CF5" w:rsidRPr="00BE41D8">
        <w:rPr>
          <w:rFonts w:ascii="Times New Roman" w:hAnsi="Times New Roman" w:cs="Times New Roman"/>
          <w:b/>
        </w:rPr>
        <w:t xml:space="preserve">. </w:t>
      </w:r>
      <w:r w:rsidR="00584CF5">
        <w:rPr>
          <w:rFonts w:ascii="Times New Roman" w:hAnsi="Times New Roman" w:cs="Times New Roman"/>
          <w:b/>
        </w:rPr>
        <w:t>P</w:t>
      </w:r>
      <w:r w:rsidR="00584CF5" w:rsidRPr="00BE41D8">
        <w:rPr>
          <w:rFonts w:ascii="Times New Roman" w:hAnsi="Times New Roman" w:cs="Times New Roman"/>
          <w:b/>
        </w:rPr>
        <w:t>olice interactions</w:t>
      </w:r>
      <w:r w:rsidR="00584CF5">
        <w:rPr>
          <w:rFonts w:ascii="Times New Roman" w:hAnsi="Times New Roman" w:cs="Times New Roman"/>
          <w:b/>
        </w:rPr>
        <w:t xml:space="preserve"> </w:t>
      </w:r>
      <w:r w:rsidR="00584CF5" w:rsidRPr="00BE41D8">
        <w:rPr>
          <w:rFonts w:ascii="Times New Roman" w:hAnsi="Times New Roman" w:cs="Times New Roman"/>
          <w:b/>
        </w:rPr>
        <w:t>measured using the Patrol Practice</w:t>
      </w:r>
      <w:r w:rsidR="00584CF5">
        <w:rPr>
          <w:rFonts w:ascii="Times New Roman" w:hAnsi="Times New Roman" w:cs="Times New Roman"/>
          <w:b/>
        </w:rPr>
        <w:t>s Scale (PP</w:t>
      </w:r>
      <w:r w:rsidR="00584CF5" w:rsidRPr="00BE41D8">
        <w:rPr>
          <w:rFonts w:ascii="Times New Roman" w:hAnsi="Times New Roman" w:cs="Times New Roman"/>
          <w:b/>
        </w:rPr>
        <w:t>S)</w:t>
      </w:r>
      <w:r w:rsidR="00584CF5">
        <w:rPr>
          <w:rFonts w:ascii="Times New Roman" w:hAnsi="Times New Roman" w:cs="Times New Roman"/>
          <w:b/>
        </w:rPr>
        <w:t xml:space="preserve"> items among transgender </w:t>
      </w:r>
      <w:r w:rsidR="00584CF5" w:rsidRPr="00BE41D8">
        <w:rPr>
          <w:rFonts w:ascii="Times New Roman" w:hAnsi="Times New Roman" w:cs="Times New Roman"/>
          <w:b/>
        </w:rPr>
        <w:t>female sex workers</w:t>
      </w:r>
      <w:r w:rsidR="00584CF5">
        <w:rPr>
          <w:rFonts w:ascii="Times New Roman" w:hAnsi="Times New Roman" w:cs="Times New Roman"/>
          <w:b/>
        </w:rPr>
        <w:t xml:space="preserve"> (N=62)</w:t>
      </w:r>
      <w:r w:rsidR="00584CF5" w:rsidRPr="00BE41D8">
        <w:rPr>
          <w:rFonts w:ascii="Times New Roman" w:hAnsi="Times New Roman" w:cs="Times New Roman"/>
          <w:b/>
        </w:rPr>
        <w:t xml:space="preserve"> in Baltimore, Maryland </w:t>
      </w:r>
    </w:p>
    <w:p w14:paraId="796F28AB" w14:textId="77777777" w:rsidR="00584CF5" w:rsidRDefault="00584CF5"/>
    <w:tbl>
      <w:tblPr>
        <w:tblW w:w="13230" w:type="dxa"/>
        <w:tblLook w:val="04A0" w:firstRow="1" w:lastRow="0" w:firstColumn="1" w:lastColumn="0" w:noHBand="0" w:noVBand="1"/>
      </w:tblPr>
      <w:tblGrid>
        <w:gridCol w:w="620"/>
        <w:gridCol w:w="5047"/>
        <w:gridCol w:w="1434"/>
        <w:gridCol w:w="1309"/>
        <w:gridCol w:w="1428"/>
        <w:gridCol w:w="955"/>
        <w:gridCol w:w="1374"/>
        <w:gridCol w:w="1063"/>
      </w:tblGrid>
      <w:tr w:rsidR="00584CF5" w:rsidRPr="00A0184A" w14:paraId="792AECCC" w14:textId="77777777" w:rsidTr="00247756">
        <w:trPr>
          <w:trHeight w:val="5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1FEF" w14:textId="77777777" w:rsidR="00584CF5" w:rsidRDefault="00584CF5" w:rsidP="00247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41D8">
              <w:rPr>
                <w:rFonts w:ascii="Times New Roman" w:eastAsia="Times New Roman" w:hAnsi="Times New Roman" w:cs="Times New Roman"/>
                <w:color w:val="000000"/>
              </w:rPr>
              <w:t xml:space="preserve">Item </w:t>
            </w:r>
          </w:p>
          <w:p w14:paraId="736DD861" w14:textId="77777777" w:rsidR="00584CF5" w:rsidRPr="00A0184A" w:rsidRDefault="00584CF5" w:rsidP="00247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41D8">
              <w:rPr>
                <w:rFonts w:ascii="Times New Roman" w:eastAsia="Times New Roman" w:hAnsi="Times New Roman" w:cs="Times New Roman"/>
                <w:color w:val="000000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30928" w14:textId="77777777" w:rsidR="00584CF5" w:rsidRPr="00A0184A" w:rsidRDefault="00584CF5" w:rsidP="00247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3308D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Never in past 3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A7614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Once a month or l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0A3A0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More than once a 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1FA1B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Once a wee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4B481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More than once a week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D7269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Daily</w:t>
            </w:r>
          </w:p>
        </w:tc>
      </w:tr>
      <w:tr w:rsidR="00584CF5" w:rsidRPr="00A0184A" w14:paraId="2E56932B" w14:textId="77777777" w:rsidTr="0024775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5953" w14:textId="77777777" w:rsidR="00584CF5" w:rsidRPr="00A0184A" w:rsidRDefault="00584CF5" w:rsidP="002477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B1DF" w14:textId="77777777" w:rsidR="00584CF5" w:rsidRPr="00A0184A" w:rsidRDefault="00584CF5" w:rsidP="00247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Asked you to move on from a specific stroll or other public spa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AA76E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 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6049F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 (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C238D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C9F41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661F1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 (12/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858E1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3.2)</w:t>
            </w:r>
          </w:p>
        </w:tc>
      </w:tr>
      <w:tr w:rsidR="00584CF5" w:rsidRPr="00A0184A" w14:paraId="30EFFEF1" w14:textId="77777777" w:rsidTr="0024775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B3E2" w14:textId="77777777" w:rsidR="00584CF5" w:rsidRPr="00A0184A" w:rsidRDefault="00584CF5" w:rsidP="002477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C815" w14:textId="77777777" w:rsidR="00584CF5" w:rsidRPr="00A0184A" w:rsidRDefault="00584CF5" w:rsidP="00247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Asked how you’re doing or inquired about your wellbe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DA572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 (6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0DBC1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B770C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2CB9E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A5871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1.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FE48E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3.2)</w:t>
            </w:r>
          </w:p>
        </w:tc>
      </w:tr>
      <w:tr w:rsidR="00584CF5" w:rsidRPr="00A0184A" w14:paraId="0C1D8F8E" w14:textId="77777777" w:rsidTr="0024775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37D9" w14:textId="77777777" w:rsidR="00584CF5" w:rsidRPr="00A0184A" w:rsidRDefault="00584CF5" w:rsidP="002477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F4092" w14:textId="77777777" w:rsidR="00584CF5" w:rsidRPr="00A0184A" w:rsidRDefault="00584CF5" w:rsidP="00247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Asked to see a form of I.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CF87B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 (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5768E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 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1E054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7DFF1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6E9D5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(6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55C95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4.8)</w:t>
            </w:r>
          </w:p>
        </w:tc>
      </w:tr>
      <w:tr w:rsidR="00584CF5" w:rsidRPr="00A0184A" w14:paraId="034DBCB1" w14:textId="77777777" w:rsidTr="0024775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02BD" w14:textId="77777777" w:rsidR="00584CF5" w:rsidRPr="00A0184A" w:rsidRDefault="00584CF5" w:rsidP="002477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09CB" w14:textId="77777777" w:rsidR="00584CF5" w:rsidRPr="00A0184A" w:rsidRDefault="00584CF5" w:rsidP="00247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Run a warrant check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37142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 (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CD9E0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 (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F4B9B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43BFF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E7270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(6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9137E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1.6)</w:t>
            </w:r>
          </w:p>
        </w:tc>
      </w:tr>
      <w:tr w:rsidR="00584CF5" w:rsidRPr="00A0184A" w14:paraId="2296A0E7" w14:textId="77777777" w:rsidTr="00247756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85B3" w14:textId="77777777" w:rsidR="00584CF5" w:rsidRPr="00A0184A" w:rsidRDefault="00584CF5" w:rsidP="002477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151A" w14:textId="77777777" w:rsidR="00584CF5" w:rsidRPr="00A0184A" w:rsidRDefault="00584CF5" w:rsidP="00247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Conducted a search of your person and property (e.g. patted you down, looked through your bag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02E3B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 (7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A7894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0BC60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 (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79D64" w14:textId="77777777" w:rsidR="00584CF5" w:rsidRPr="00584CF5" w:rsidRDefault="00584CF5" w:rsidP="002477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E0288" w14:textId="77777777" w:rsidR="00584CF5" w:rsidRPr="00584CF5" w:rsidRDefault="00584CF5" w:rsidP="0024775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40953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1.6)</w:t>
            </w:r>
          </w:p>
        </w:tc>
      </w:tr>
      <w:tr w:rsidR="00584CF5" w:rsidRPr="00A0184A" w14:paraId="12E0A7EC" w14:textId="77777777" w:rsidTr="0024775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7931" w14:textId="77777777" w:rsidR="00584CF5" w:rsidRPr="00A0184A" w:rsidRDefault="00584CF5" w:rsidP="002477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F3EA" w14:textId="77777777" w:rsidR="00584CF5" w:rsidRPr="00A0184A" w:rsidRDefault="00584CF5" w:rsidP="00247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Confiscated or destroyed your condom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A2ACD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 (9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8EFA9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F0388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749C8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63B2C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8E5B3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1.6)</w:t>
            </w:r>
          </w:p>
        </w:tc>
      </w:tr>
      <w:tr w:rsidR="00584CF5" w:rsidRPr="00A0184A" w14:paraId="6C8163C7" w14:textId="77777777" w:rsidTr="0024775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BC6F" w14:textId="77777777" w:rsidR="00584CF5" w:rsidRPr="00A0184A" w:rsidRDefault="00584CF5" w:rsidP="002477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7D4E6" w14:textId="77777777" w:rsidR="00584CF5" w:rsidRPr="00A0184A" w:rsidRDefault="00584CF5" w:rsidP="00247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Confiscated drugs from you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F6EF1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 (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00943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036E5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6A3B8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389FC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1.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14E9C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84CF5" w:rsidRPr="00A0184A" w14:paraId="058C8D36" w14:textId="77777777" w:rsidTr="0024775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B078" w14:textId="77777777" w:rsidR="00584CF5" w:rsidRPr="00A0184A" w:rsidRDefault="00584CF5" w:rsidP="002477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CA14" w14:textId="77777777" w:rsidR="00584CF5" w:rsidRPr="00A0184A" w:rsidRDefault="00584CF5" w:rsidP="00247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Confiscated syringes or drug paraphernalia from you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03CFA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 (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0293F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B3B58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05033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174F7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109AA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84CF5" w:rsidRPr="00A0184A" w14:paraId="095B50A0" w14:textId="77777777" w:rsidTr="00247756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0AE8" w14:textId="77777777" w:rsidR="00584CF5" w:rsidRPr="00A0184A" w:rsidRDefault="00584CF5" w:rsidP="002477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729F" w14:textId="77777777" w:rsidR="00584CF5" w:rsidRPr="00A0184A" w:rsidRDefault="00584CF5" w:rsidP="00247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 xml:space="preserve">Helped you out without expecting anything in return e.g. bought you food or </w:t>
            </w:r>
            <w:proofErr w:type="gramStart"/>
            <w:r w:rsidRPr="00A0184A">
              <w:rPr>
                <w:rFonts w:ascii="Times New Roman" w:eastAsia="Times New Roman" w:hAnsi="Times New Roman" w:cs="Times New Roman"/>
                <w:color w:val="000000"/>
              </w:rPr>
              <w:t>drink, or</w:t>
            </w:r>
            <w:proofErr w:type="gramEnd"/>
            <w:r w:rsidRPr="00A0184A">
              <w:rPr>
                <w:rFonts w:ascii="Times New Roman" w:eastAsia="Times New Roman" w:hAnsi="Times New Roman" w:cs="Times New Roman"/>
                <w:color w:val="000000"/>
              </w:rPr>
              <w:t xml:space="preserve"> given you a ride to servic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F1FD8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 (8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57265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246C3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177EB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21F7A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E727E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1.6)</w:t>
            </w:r>
          </w:p>
        </w:tc>
      </w:tr>
      <w:tr w:rsidR="00584CF5" w:rsidRPr="00A0184A" w14:paraId="25A5492C" w14:textId="77777777" w:rsidTr="00247756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BF8D" w14:textId="77777777" w:rsidR="00584CF5" w:rsidRPr="00A0184A" w:rsidRDefault="00584CF5" w:rsidP="002477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14B41" w14:textId="77777777" w:rsidR="00584CF5" w:rsidRPr="00A0184A" w:rsidRDefault="00584CF5" w:rsidP="00247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184A">
              <w:rPr>
                <w:rFonts w:ascii="Times New Roman" w:eastAsia="Times New Roman" w:hAnsi="Times New Roman" w:cs="Times New Roman"/>
                <w:color w:val="000000"/>
              </w:rPr>
              <w:t>Referred you to health or social services e.g. drug or alcohol treatment, or a violence shelte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0DDF1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F64E2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DEF05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76025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0304C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9D10A" w14:textId="77777777" w:rsidR="00584CF5" w:rsidRPr="00A0184A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584CF5" w:rsidRPr="00A0184A" w14:paraId="0F8556E0" w14:textId="77777777" w:rsidTr="00247756">
        <w:trPr>
          <w:trHeight w:val="5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4DCF9" w14:textId="77777777" w:rsidR="00584CF5" w:rsidRPr="00A0184A" w:rsidRDefault="00584CF5" w:rsidP="00247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E1AF1" w14:textId="77777777" w:rsidR="00584CF5" w:rsidRPr="00A0184A" w:rsidRDefault="00584CF5" w:rsidP="002477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EC6B43" w14:textId="77777777" w:rsidR="00584CF5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DBCFC5" w14:textId="77777777" w:rsidR="00584CF5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BE77A7" w14:textId="77777777" w:rsidR="00584CF5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013F9F" w14:textId="77777777" w:rsidR="00584CF5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F29D91" w14:textId="77777777" w:rsidR="00584CF5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937F3F" w14:textId="77777777" w:rsidR="00584CF5" w:rsidRDefault="00584CF5" w:rsidP="0024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96291B1" w14:textId="77777777" w:rsidR="00584CF5" w:rsidRDefault="00584CF5"/>
    <w:p w14:paraId="257BDD43" w14:textId="77777777" w:rsidR="00BC6C50" w:rsidRDefault="00BC6C50"/>
    <w:sectPr w:rsidR="00BC6C50" w:rsidSect="00584C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5A6BBE"/>
    <w:multiLevelType w:val="hybridMultilevel"/>
    <w:tmpl w:val="FA9A9E82"/>
    <w:lvl w:ilvl="0" w:tplc="F990B89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CF5"/>
    <w:rsid w:val="002D11CF"/>
    <w:rsid w:val="00584CF5"/>
    <w:rsid w:val="00871DD7"/>
    <w:rsid w:val="00B115A7"/>
    <w:rsid w:val="00BC6C50"/>
    <w:rsid w:val="00D01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FBA9C"/>
  <w15:chartTrackingRefBased/>
  <w15:docId w15:val="{AC5F9E3D-7956-4E72-B7F9-6A08E629C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CF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4C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02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 Rouhani</dc:creator>
  <cp:keywords/>
  <dc:description/>
  <cp:lastModifiedBy>Stephanie Milosh</cp:lastModifiedBy>
  <cp:revision>2</cp:revision>
  <dcterms:created xsi:type="dcterms:W3CDTF">2020-01-17T15:25:00Z</dcterms:created>
  <dcterms:modified xsi:type="dcterms:W3CDTF">2020-01-17T15:25:00Z</dcterms:modified>
</cp:coreProperties>
</file>